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139"/>
        <w:gridCol w:w="992"/>
        <w:gridCol w:w="1134"/>
        <w:gridCol w:w="1134"/>
        <w:gridCol w:w="1417"/>
        <w:gridCol w:w="1276"/>
      </w:tblGrid>
      <w:tr w:rsidR="00A953DE" w:rsidRPr="00465AE0" w14:paraId="371CA111" w14:textId="77777777" w:rsidTr="009145BC">
        <w:tc>
          <w:tcPr>
            <w:tcW w:w="9356" w:type="dxa"/>
            <w:gridSpan w:val="5"/>
            <w:tcBorders>
              <w:top w:val="nil"/>
              <w:left w:val="nil"/>
              <w:right w:val="nil"/>
            </w:tcBorders>
          </w:tcPr>
          <w:p w14:paraId="35FDE2B8" w14:textId="265C5C77" w:rsidR="00A953DE" w:rsidRPr="00A953DE" w:rsidRDefault="00122A23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4 </w:t>
            </w:r>
            <w:r w:rsidR="00A953DE" w:rsidRPr="00465AE0">
              <w:rPr>
                <w:b/>
                <w:bCs/>
              </w:rPr>
              <w:t xml:space="preserve">Table. </w:t>
            </w:r>
            <w:r w:rsidR="00A953DE" w:rsidRPr="00A953DE">
              <w:rPr>
                <w:b/>
                <w:bCs/>
              </w:rPr>
              <w:t>Prevalence of special health needs categories.</w:t>
            </w:r>
          </w:p>
          <w:p w14:paraId="67EF791E" w14:textId="7A8CC412" w:rsidR="00A953DE" w:rsidRPr="00465AE0" w:rsidRDefault="00A953DE" w:rsidP="009145BC">
            <w:pPr>
              <w:rPr>
                <w:b/>
                <w:bCs/>
              </w:rPr>
            </w:pPr>
            <w:r w:rsidRPr="00A953DE">
              <w:rPr>
                <w:b/>
                <w:bCs/>
                <w:sz w:val="18"/>
                <w:szCs w:val="18"/>
              </w:rPr>
              <w:t>Manitoba children in kindergarten in 2006, 2007, 2009, and 2011</w:t>
            </w:r>
            <w:r w:rsidR="00F27573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690670A7" w14:textId="77777777" w:rsidR="00A953DE" w:rsidRPr="00465AE0" w:rsidRDefault="00A953DE" w:rsidP="009145BC">
            <w:pPr>
              <w:rPr>
                <w:b/>
                <w:bCs/>
              </w:rPr>
            </w:pPr>
          </w:p>
        </w:tc>
      </w:tr>
      <w:tr w:rsidR="00A953DE" w:rsidRPr="00465AE0" w14:paraId="46A8DAF3" w14:textId="77777777" w:rsidTr="009145B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</w:tcPr>
          <w:p w14:paraId="605BE051" w14:textId="77777777" w:rsidR="00A953DE" w:rsidRPr="00465AE0" w:rsidRDefault="00A953DE" w:rsidP="009145BC"/>
        </w:tc>
        <w:tc>
          <w:tcPr>
            <w:tcW w:w="7092" w:type="dxa"/>
            <w:gridSpan w:val="6"/>
            <w:tcBorders>
              <w:top w:val="single" w:sz="12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FB966C8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Children with Special Health Needs and a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Diagnosis</w:t>
            </w:r>
          </w:p>
        </w:tc>
      </w:tr>
      <w:tr w:rsidR="00A953DE" w:rsidRPr="00465AE0" w14:paraId="3453B781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56E48361" w14:textId="77777777" w:rsidR="00A953DE" w:rsidRPr="00465AE0" w:rsidRDefault="00A953DE" w:rsidP="009145BC"/>
        </w:tc>
        <w:tc>
          <w:tcPr>
            <w:tcW w:w="213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90F7AF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All</w:t>
            </w:r>
          </w:p>
        </w:tc>
        <w:tc>
          <w:tcPr>
            <w:tcW w:w="2268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F7AA714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With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Indication</w:t>
            </w:r>
          </w:p>
        </w:tc>
        <w:tc>
          <w:tcPr>
            <w:tcW w:w="2693" w:type="dxa"/>
            <w:gridSpan w:val="2"/>
            <w:tcBorders>
              <w:left w:val="double" w:sz="4" w:space="0" w:color="auto"/>
              <w:right w:val="single" w:sz="4" w:space="0" w:color="auto"/>
            </w:tcBorders>
          </w:tcPr>
          <w:p w14:paraId="0F686E14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Without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Indication</w:t>
            </w:r>
          </w:p>
        </w:tc>
      </w:tr>
      <w:tr w:rsidR="00A953DE" w:rsidRPr="00465AE0" w14:paraId="58930A16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0AB39939" w14:textId="77777777" w:rsidR="00A953DE" w:rsidRPr="00465AE0" w:rsidRDefault="00A953DE" w:rsidP="009145BC"/>
        </w:tc>
        <w:tc>
          <w:tcPr>
            <w:tcW w:w="1139" w:type="dxa"/>
            <w:tcBorders>
              <w:left w:val="double" w:sz="4" w:space="0" w:color="auto"/>
            </w:tcBorders>
          </w:tcPr>
          <w:p w14:paraId="2709CC84" w14:textId="77777777" w:rsidR="00A953DE" w:rsidRPr="00465AE0" w:rsidRDefault="00A953DE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DF7AF42" w14:textId="77777777" w:rsidR="00A953DE" w:rsidRPr="00465AE0" w:rsidRDefault="00A953DE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20B3F81" w14:textId="77777777" w:rsidR="00A953DE" w:rsidRPr="00465AE0" w:rsidRDefault="00A953DE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64903178" w14:textId="77777777" w:rsidR="00A953DE" w:rsidRPr="00465AE0" w:rsidRDefault="00A953DE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C6C13B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5EFB8D9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%</w:t>
            </w:r>
          </w:p>
        </w:tc>
      </w:tr>
      <w:tr w:rsidR="00A953DE" w:rsidRPr="00465AE0" w14:paraId="0EA32CE4" w14:textId="77777777" w:rsidTr="009145BC"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double" w:sz="4" w:space="0" w:color="auto"/>
            </w:tcBorders>
          </w:tcPr>
          <w:p w14:paraId="1BF6E31C" w14:textId="77777777" w:rsidR="00A953DE" w:rsidRPr="00465AE0" w:rsidRDefault="00A953DE" w:rsidP="009145BC">
            <w:r w:rsidRPr="00465AE0">
              <w:rPr>
                <w:b/>
                <w:bCs/>
              </w:rPr>
              <w:t>Total Counts and %</w:t>
            </w:r>
          </w:p>
        </w:tc>
        <w:tc>
          <w:tcPr>
            <w:tcW w:w="113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97358F9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10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294451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F2E9492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517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0660E9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4C08324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893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873D444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</w:tr>
      <w:tr w:rsidR="00A953DE" w:rsidRPr="00465AE0" w14:paraId="2526BDF7" w14:textId="77777777" w:rsidTr="009145BC">
        <w:tc>
          <w:tcPr>
            <w:tcW w:w="0" w:type="auto"/>
            <w:tcBorders>
              <w:top w:val="double" w:sz="4" w:space="0" w:color="auto"/>
              <w:left w:val="single" w:sz="12" w:space="0" w:color="auto"/>
              <w:right w:val="double" w:sz="4" w:space="0" w:color="auto"/>
            </w:tcBorders>
          </w:tcPr>
          <w:p w14:paraId="24FDE7CB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Special Needs</w:t>
            </w:r>
          </w:p>
        </w:tc>
        <w:tc>
          <w:tcPr>
            <w:tcW w:w="113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BB21CBB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524</w:t>
            </w:r>
          </w:p>
        </w:tc>
        <w:tc>
          <w:tcPr>
            <w:tcW w:w="99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B04FE70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21.7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9A1D39F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69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04058CC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.3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F9B6261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55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19D5AB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7.4</w:t>
            </w:r>
          </w:p>
        </w:tc>
      </w:tr>
      <w:tr w:rsidR="00A953DE" w:rsidRPr="00465AE0" w14:paraId="17970F45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5A527316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Physical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28160256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8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6F6473EF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.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7BC077BB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21BE2DF5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7F5CE92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28437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.4</w:t>
            </w:r>
          </w:p>
        </w:tc>
      </w:tr>
      <w:tr w:rsidR="00A953DE" w:rsidRPr="00465AE0" w14:paraId="124B4829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19318304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Vision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1B7BE5BB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78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7B28F007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.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C8D261D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7DFC2430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D0536CE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44FEE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.8</w:t>
            </w:r>
          </w:p>
        </w:tc>
      </w:tr>
      <w:tr w:rsidR="00A953DE" w:rsidRPr="00465AE0" w14:paraId="5B7F6C10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6D1C198B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Hearing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6A0CE2BA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79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0B62F5E1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.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E7F7953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2B5E5506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CF081FF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80408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4.4</w:t>
            </w:r>
          </w:p>
        </w:tc>
      </w:tr>
      <w:tr w:rsidR="00A953DE" w:rsidRPr="00465AE0" w14:paraId="2D1B2459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26194C1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Learning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34947C04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43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3F667F5E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8.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5A3111CA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19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278447A7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1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8BDA045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A3F4C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2.8</w:t>
            </w:r>
          </w:p>
        </w:tc>
      </w:tr>
      <w:tr w:rsidR="00A953DE" w:rsidRPr="00465AE0" w14:paraId="5754EDBC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054E26BA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Speech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2230707C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698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37580064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29.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4613D0C6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5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013D0A9C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3.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DCCAB83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C73D7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8.5</w:t>
            </w:r>
          </w:p>
        </w:tc>
      </w:tr>
      <w:tr w:rsidR="00A953DE" w:rsidRPr="00465AE0" w14:paraId="423696E3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703139BC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Behavioural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2B80C57A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813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0624AD9E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3.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48254723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81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5926E128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3.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3989465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1D0DD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0.0</w:t>
            </w:r>
          </w:p>
        </w:tc>
      </w:tr>
      <w:tr w:rsidR="00A953DE" w:rsidRPr="00465AE0" w14:paraId="07CE36BA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3474BD2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Emotional Impair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21348A76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516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77B09C2B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21.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4D640C84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16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1240F734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4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15831CC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B49E3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0.0</w:t>
            </w:r>
          </w:p>
        </w:tc>
      </w:tr>
      <w:tr w:rsidR="00A953DE" w:rsidRPr="00465AE0" w14:paraId="56476711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0D1625F6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Teacher-Reported Need for Further Assessment</w:t>
            </w:r>
          </w:p>
        </w:tc>
        <w:tc>
          <w:tcPr>
            <w:tcW w:w="1139" w:type="dxa"/>
            <w:tcBorders>
              <w:left w:val="double" w:sz="4" w:space="0" w:color="auto"/>
            </w:tcBorders>
            <w:vAlign w:val="center"/>
          </w:tcPr>
          <w:p w14:paraId="25BAFE2C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704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11B5B37B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70.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02B332D4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0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center"/>
          </w:tcPr>
          <w:p w14:paraId="2FB1AAE2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72.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DF57EF6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6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4928F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67.2</w:t>
            </w:r>
          </w:p>
        </w:tc>
      </w:tr>
      <w:tr w:rsidR="00A953DE" w:rsidRPr="00465AE0" w14:paraId="4A30930C" w14:textId="77777777" w:rsidTr="009145BC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double" w:sz="4" w:space="0" w:color="auto"/>
            </w:tcBorders>
          </w:tcPr>
          <w:p w14:paraId="0C49DF54" w14:textId="77777777" w:rsidR="00A953DE" w:rsidRPr="00465AE0" w:rsidRDefault="00A953DE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2 or more of these categories</w:t>
            </w:r>
          </w:p>
        </w:tc>
        <w:tc>
          <w:tcPr>
            <w:tcW w:w="113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9095F6D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291</w:t>
            </w:r>
          </w:p>
        </w:tc>
        <w:tc>
          <w:tcPr>
            <w:tcW w:w="99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79E9E22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53.6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B254769" w14:textId="77777777" w:rsidR="00A953DE" w:rsidRPr="00465AE0" w:rsidRDefault="00A953DE" w:rsidP="009145BC">
            <w:pPr>
              <w:jc w:val="center"/>
            </w:pPr>
            <w:r w:rsidRPr="00465AE0">
              <w:rPr>
                <w:rFonts w:ascii="Aptos Narrow" w:hAnsi="Aptos Narrow"/>
              </w:rPr>
              <w:t>986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0313E71" w14:textId="77777777" w:rsidR="00A953DE" w:rsidRPr="00465AE0" w:rsidRDefault="00A953DE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65.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3550D7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0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0F22" w14:textId="77777777" w:rsidR="00A953DE" w:rsidRPr="00465AE0" w:rsidRDefault="00A953DE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34.2</w:t>
            </w:r>
          </w:p>
        </w:tc>
      </w:tr>
      <w:tr w:rsidR="00A953DE" w:rsidRPr="00465AE0" w14:paraId="1C46A38B" w14:textId="77777777" w:rsidTr="009145BC">
        <w:tc>
          <w:tcPr>
            <w:tcW w:w="9356" w:type="dxa"/>
            <w:gridSpan w:val="5"/>
            <w:tcBorders>
              <w:left w:val="nil"/>
              <w:bottom w:val="nil"/>
              <w:right w:val="nil"/>
            </w:tcBorders>
          </w:tcPr>
          <w:p w14:paraId="44860B66" w14:textId="77777777" w:rsidR="00A953DE" w:rsidRPr="00465AE0" w:rsidRDefault="00A953DE" w:rsidP="009145BC">
            <w:pPr>
              <w:rPr>
                <w:rFonts w:ascii="Aptos Narrow" w:hAnsi="Aptos Narrow"/>
                <w:sz w:val="18"/>
                <w:szCs w:val="18"/>
              </w:rPr>
            </w:pPr>
            <w:r w:rsidRPr="00465AE0">
              <w:rPr>
                <w:rFonts w:ascii="Aptos Narrow" w:hAnsi="Aptos Narrow"/>
                <w:sz w:val="18"/>
                <w:szCs w:val="18"/>
              </w:rPr>
              <w:t>Columns do not total 100% because children may be in more than one Special Health Needs category.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6570324D" w14:textId="77777777" w:rsidR="00A953DE" w:rsidRPr="00465AE0" w:rsidRDefault="00A953DE" w:rsidP="009145BC">
            <w:pPr>
              <w:rPr>
                <w:rFonts w:ascii="Aptos Narrow" w:hAnsi="Aptos Narrow"/>
                <w:sz w:val="18"/>
                <w:szCs w:val="18"/>
              </w:rPr>
            </w:pPr>
          </w:p>
        </w:tc>
      </w:tr>
    </w:tbl>
    <w:p w14:paraId="24F0649D" w14:textId="77777777" w:rsidR="00C5554B" w:rsidRDefault="00C5554B"/>
    <w:sectPr w:rsidR="00C5554B" w:rsidSect="009640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4"/>
    <w:rsid w:val="000730FB"/>
    <w:rsid w:val="00122A23"/>
    <w:rsid w:val="0040132B"/>
    <w:rsid w:val="009640C4"/>
    <w:rsid w:val="00A953DE"/>
    <w:rsid w:val="00B94195"/>
    <w:rsid w:val="00BE5FEB"/>
    <w:rsid w:val="00C5554B"/>
    <w:rsid w:val="00C64261"/>
    <w:rsid w:val="00C87AA2"/>
    <w:rsid w:val="00CD12A9"/>
    <w:rsid w:val="00F2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4EA7"/>
  <w15:chartTrackingRefBased/>
  <w15:docId w15:val="{BDA7AA38-0CF6-4D24-AF6A-54A3C619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0C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6</cp:revision>
  <dcterms:created xsi:type="dcterms:W3CDTF">2025-05-20T21:13:00Z</dcterms:created>
  <dcterms:modified xsi:type="dcterms:W3CDTF">2025-06-06T19:48:00Z</dcterms:modified>
</cp:coreProperties>
</file>